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00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1"/>
        <w:gridCol w:w="2336"/>
        <w:gridCol w:w="2520"/>
        <w:gridCol w:w="2248"/>
      </w:tblGrid>
      <w:tr w:rsidR="00AF475D" w:rsidRPr="004527FA" w14:paraId="5AC324AC" w14:textId="77777777" w:rsidTr="00AF475D">
        <w:tc>
          <w:tcPr>
            <w:tcW w:w="2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39C70" w14:textId="77777777" w:rsidR="00AF475D" w:rsidRPr="004527FA" w:rsidRDefault="00AF475D" w:rsidP="00AF475D">
            <w:pPr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 w:rsidRPr="004527FA"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 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520BF" w14:textId="77777777" w:rsidR="00AF475D" w:rsidRPr="004527FA" w:rsidRDefault="00AF475D" w:rsidP="00AF475D">
            <w:pPr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 w:rsidRPr="004527FA"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ICD-10 Diagnosis Codes</w:t>
            </w:r>
          </w:p>
        </w:tc>
        <w:tc>
          <w:tcPr>
            <w:tcW w:w="47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611BD" w14:textId="77777777" w:rsidR="00AF475D" w:rsidRPr="004527FA" w:rsidRDefault="00AF475D" w:rsidP="00AF475D">
            <w:pPr>
              <w:jc w:val="center"/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 w:rsidRPr="004527FA"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ICD-10 Procedure Codes</w:t>
            </w:r>
          </w:p>
        </w:tc>
      </w:tr>
      <w:tr w:rsidR="00AF475D" w:rsidRPr="004527FA" w14:paraId="4D518F77" w14:textId="77777777" w:rsidTr="00AF475D">
        <w:tc>
          <w:tcPr>
            <w:tcW w:w="2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2D05A" w14:textId="77777777" w:rsidR="00AF475D" w:rsidRPr="004527FA" w:rsidRDefault="00AF475D" w:rsidP="00AF475D">
            <w:pPr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FB574" w14:textId="77777777" w:rsidR="00AF475D" w:rsidRPr="004527FA" w:rsidRDefault="00AF475D" w:rsidP="00AF475D">
            <w:pPr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 w:rsidRPr="004527FA"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11C26" w14:textId="77777777" w:rsidR="00AF475D" w:rsidRPr="004527FA" w:rsidRDefault="00AF475D" w:rsidP="00AF475D">
            <w:pPr>
              <w:jc w:val="center"/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 w:rsidRPr="004527FA"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Ope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E1C50F" w14:textId="77777777" w:rsidR="00AF475D" w:rsidRPr="004527FA" w:rsidRDefault="00AF475D" w:rsidP="00AF475D">
            <w:pPr>
              <w:jc w:val="center"/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 w:rsidRPr="004527FA"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MIS</w:t>
            </w:r>
          </w:p>
        </w:tc>
      </w:tr>
      <w:tr w:rsidR="00AF475D" w:rsidRPr="004527FA" w14:paraId="1B072203" w14:textId="77777777" w:rsidTr="00AF475D">
        <w:tc>
          <w:tcPr>
            <w:tcW w:w="2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998DB" w14:textId="77777777" w:rsidR="00AF475D" w:rsidRPr="004527FA" w:rsidRDefault="00AF475D" w:rsidP="00AF475D">
            <w:pPr>
              <w:jc w:val="center"/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Kidney surgery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tbl>
            <w:tblPr>
              <w:tblW w:w="2120" w:type="dxa"/>
              <w:tblLook w:val="04A0" w:firstRow="1" w:lastRow="0" w:firstColumn="1" w:lastColumn="0" w:noHBand="0" w:noVBand="1"/>
            </w:tblPr>
            <w:tblGrid>
              <w:gridCol w:w="2120"/>
            </w:tblGrid>
            <w:tr w:rsidR="00AF475D" w:rsidRPr="004527FA" w14:paraId="5F87AEC0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9E520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C64</w:t>
                  </w:r>
                </w:p>
              </w:tc>
            </w:tr>
            <w:tr w:rsidR="00AF475D" w:rsidRPr="004527FA" w14:paraId="28D39142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7E971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C64.1</w:t>
                  </w:r>
                </w:p>
              </w:tc>
            </w:tr>
            <w:tr w:rsidR="00AF475D" w:rsidRPr="004527FA" w14:paraId="3EE94527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85888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C64.2</w:t>
                  </w:r>
                </w:p>
              </w:tc>
            </w:tr>
            <w:tr w:rsidR="00AF475D" w:rsidRPr="004527FA" w14:paraId="50812835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ECAA7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C64.9</w:t>
                  </w:r>
                </w:p>
              </w:tc>
            </w:tr>
            <w:tr w:rsidR="00AF475D" w:rsidRPr="004527FA" w14:paraId="6FDE8F52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0544C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D41.00</w:t>
                  </w:r>
                </w:p>
              </w:tc>
            </w:tr>
            <w:tr w:rsidR="00AF475D" w:rsidRPr="004527FA" w14:paraId="06569E64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D20F8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D41.01</w:t>
                  </w:r>
                </w:p>
              </w:tc>
            </w:tr>
            <w:tr w:rsidR="00AF475D" w:rsidRPr="004527FA" w14:paraId="60D91A9E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72311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D41.02</w:t>
                  </w:r>
                </w:p>
              </w:tc>
            </w:tr>
            <w:tr w:rsidR="00AF475D" w:rsidRPr="004527FA" w14:paraId="1BE70C84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EF844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D41.9</w:t>
                  </w:r>
                </w:p>
              </w:tc>
            </w:tr>
            <w:tr w:rsidR="00AF475D" w:rsidRPr="004527FA" w14:paraId="3AA6AF28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7E632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C68.9</w:t>
                  </w:r>
                </w:p>
              </w:tc>
            </w:tr>
            <w:tr w:rsidR="00AF475D" w:rsidRPr="004527FA" w14:paraId="691618B1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9A64B4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C68.8</w:t>
                  </w:r>
                </w:p>
              </w:tc>
            </w:tr>
            <w:tr w:rsidR="00AF475D" w:rsidRPr="004527FA" w14:paraId="0DD8AA6A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E2D33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C48.0</w:t>
                  </w:r>
                </w:p>
              </w:tc>
            </w:tr>
            <w:tr w:rsidR="00AF475D" w:rsidRPr="004527FA" w14:paraId="5C2FDD47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E506A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D30.00</w:t>
                  </w:r>
                </w:p>
              </w:tc>
            </w:tr>
            <w:tr w:rsidR="00AF475D" w:rsidRPr="004527FA" w14:paraId="0ECA2F0C" w14:textId="77777777" w:rsidTr="003E18A7">
              <w:trPr>
                <w:trHeight w:val="90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8E6C7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D30.01</w:t>
                  </w:r>
                </w:p>
              </w:tc>
            </w:tr>
            <w:tr w:rsidR="00AF475D" w:rsidRPr="004527FA" w14:paraId="083013C1" w14:textId="77777777" w:rsidTr="003E18A7">
              <w:trPr>
                <w:trHeight w:val="83"/>
              </w:trPr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7B8F29" w14:textId="77777777" w:rsidR="00AF475D" w:rsidRPr="004527FA" w:rsidRDefault="00AF475D" w:rsidP="00AF475D">
                  <w:pPr>
                    <w:framePr w:hSpace="180" w:wrap="around" w:vAnchor="page" w:hAnchor="margin" w:y="2200"/>
                    <w:jc w:val="center"/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</w:pPr>
                  <w:r w:rsidRPr="004527FA">
                    <w:rPr>
                      <w:rFonts w:ascii="Times New Roman" w:hAnsi="Times New Roman" w:cs="Times New Roman"/>
                      <w:color w:val="000000"/>
                      <w:kern w:val="2"/>
                      <w:sz w:val="16"/>
                      <w:szCs w:val="16"/>
                      <w14:ligatures w14:val="standardContextual"/>
                    </w:rPr>
                    <w:t>D30.02</w:t>
                  </w:r>
                </w:p>
              </w:tc>
            </w:tr>
          </w:tbl>
          <w:p w14:paraId="37729055" w14:textId="77777777" w:rsidR="00AF475D" w:rsidRPr="004527FA" w:rsidRDefault="00AF475D" w:rsidP="00AF475D">
            <w:pPr>
              <w:jc w:val="center"/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7CFB7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B00ZZ</w:t>
            </w:r>
          </w:p>
          <w:p w14:paraId="49887A38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B10ZZ</w:t>
            </w:r>
          </w:p>
          <w:p w14:paraId="13C58EE9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T00ZZ</w:t>
            </w:r>
          </w:p>
          <w:p w14:paraId="1D084EF2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T20ZZ</w:t>
            </w:r>
          </w:p>
          <w:p w14:paraId="62C96CA2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T10ZZ</w:t>
            </w:r>
          </w:p>
          <w:p w14:paraId="64597112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653A0CC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B04ZZ</w:t>
            </w:r>
          </w:p>
          <w:p w14:paraId="614C831B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B14ZZ</w:t>
            </w:r>
          </w:p>
          <w:p w14:paraId="4F4E8A36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T04ZZ</w:t>
            </w:r>
          </w:p>
          <w:p w14:paraId="13190692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T24ZZ</w:t>
            </w:r>
          </w:p>
          <w:p w14:paraId="421DD76C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T14ZZ</w:t>
            </w:r>
          </w:p>
          <w:p w14:paraId="0DDE0F8C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AF475D" w:rsidRPr="004527FA" w14:paraId="297D53C8" w14:textId="77777777" w:rsidTr="00AF475D">
        <w:tc>
          <w:tcPr>
            <w:tcW w:w="2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090BF" w14:textId="77777777" w:rsidR="00AF475D" w:rsidRPr="004527FA" w:rsidRDefault="00AF475D" w:rsidP="00AF475D">
            <w:pPr>
              <w:jc w:val="center"/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Bladder surgery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DF06A" w14:textId="77777777" w:rsidR="00AF475D" w:rsidRPr="004527FA" w:rsidRDefault="00AF475D" w:rsidP="00AF475D">
            <w:pPr>
              <w:jc w:val="center"/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 w:rsidRPr="004527FA"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C67.x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CE41C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TB0ZZ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F7B23B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4527FA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TTB4ZZ</w:t>
            </w:r>
          </w:p>
        </w:tc>
      </w:tr>
      <w:tr w:rsidR="00AF475D" w:rsidRPr="004527FA" w14:paraId="4A3547E1" w14:textId="77777777" w:rsidTr="00AF475D">
        <w:tc>
          <w:tcPr>
            <w:tcW w:w="2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3EB09" w14:textId="77777777" w:rsidR="00AF475D" w:rsidRPr="004527FA" w:rsidRDefault="00AF475D" w:rsidP="00AF475D">
            <w:pPr>
              <w:jc w:val="center"/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 w:rsidRPr="004527FA"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Prostate Surgery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C87C4" w14:textId="77777777" w:rsidR="00AF475D" w:rsidRPr="004527FA" w:rsidRDefault="00AF475D" w:rsidP="00AF475D">
            <w:pPr>
              <w:jc w:val="center"/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</w:pPr>
            <w:r w:rsidRPr="004527FA">
              <w:rPr>
                <w:rFonts w:ascii="Times New Roman" w:eastAsia="Times New Roman" w:hAnsi="Times New Roman" w:cs="Times New Roman"/>
                <w:color w:val="1D1D1D"/>
                <w:sz w:val="16"/>
                <w:szCs w:val="16"/>
              </w:rPr>
              <w:t>C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15FB1" w14:textId="77777777" w:rsidR="00AF475D" w:rsidRPr="008E0D82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0D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VB00ZZ</w:t>
            </w:r>
          </w:p>
          <w:p w14:paraId="7450DBF2" w14:textId="77777777" w:rsidR="00AF475D" w:rsidRPr="008E0D82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0D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VT00ZZ</w:t>
            </w:r>
          </w:p>
          <w:p w14:paraId="5D12BA2A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8E0D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VT07ZZ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7CC2A3" w14:textId="77777777" w:rsidR="00AF475D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VB03ZZ</w:t>
            </w:r>
          </w:p>
          <w:p w14:paraId="7743B7D6" w14:textId="77777777" w:rsidR="00AF475D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VB04ZZ</w:t>
            </w:r>
          </w:p>
          <w:p w14:paraId="7BF077A9" w14:textId="77777777" w:rsidR="00AF475D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VT04ZZ</w:t>
            </w:r>
          </w:p>
          <w:p w14:paraId="532B9663" w14:textId="77777777" w:rsidR="00AF475D" w:rsidRPr="004527FA" w:rsidRDefault="00AF475D" w:rsidP="00AF475D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6C19C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VT08ZZ</w:t>
            </w:r>
          </w:p>
        </w:tc>
      </w:tr>
    </w:tbl>
    <w:p w14:paraId="66126475" w14:textId="7548D75F" w:rsidR="00CA189F" w:rsidRDefault="00AF475D">
      <w:r>
        <w:t xml:space="preserve">Supplementary Table 1: ICD 10 diagnosis and procedure codes used in </w:t>
      </w:r>
      <w:proofErr w:type="gramStart"/>
      <w:r>
        <w:t>analysis</w:t>
      </w:r>
      <w:proofErr w:type="gramEnd"/>
    </w:p>
    <w:sectPr w:rsidR="00CA1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75D"/>
    <w:rsid w:val="006E4D46"/>
    <w:rsid w:val="00AF475D"/>
    <w:rsid w:val="00CA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CF2C2"/>
  <w15:chartTrackingRefBased/>
  <w15:docId w15:val="{37F93F55-BF1C-8341-84FC-A9998AA83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75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7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7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7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7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7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75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75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75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75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7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4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75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4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75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4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75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4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90</Characters>
  <Application>Microsoft Office Word</Application>
  <DocSecurity>0</DocSecurity>
  <Lines>16</Lines>
  <Paragraphs>8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, Christopher P.,MD</dc:creator>
  <cp:keywords/>
  <dc:description/>
  <cp:lastModifiedBy>Dall, Christopher P.,MD</cp:lastModifiedBy>
  <cp:revision>1</cp:revision>
  <dcterms:created xsi:type="dcterms:W3CDTF">2024-03-19T17:12:00Z</dcterms:created>
  <dcterms:modified xsi:type="dcterms:W3CDTF">2024-03-19T17:13:00Z</dcterms:modified>
</cp:coreProperties>
</file>